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6D27D" w14:textId="1F7DD189" w:rsidR="009C0AF9" w:rsidRDefault="00654E8F" w:rsidP="009C0AF9">
      <w:pPr>
        <w:pStyle w:val="SupplementaryMaterial"/>
      </w:pPr>
      <w:r w:rsidRPr="001549D3">
        <w:t>Supplementary Material</w:t>
      </w:r>
      <w:r w:rsidR="005D2C71">
        <w:t>s</w:t>
      </w:r>
    </w:p>
    <w:p w14:paraId="749BBF82" w14:textId="72C85E65" w:rsidR="009B1A37" w:rsidRDefault="009B1A37" w:rsidP="009674A9">
      <w:pPr>
        <w:suppressLineNumbers/>
        <w:spacing w:after="360"/>
      </w:pPr>
      <w:r>
        <w:t xml:space="preserve">Default </w:t>
      </w:r>
      <w:r w:rsidR="00BE414D">
        <w:t>h</w:t>
      </w:r>
      <w:r>
        <w:t xml:space="preserve">yperparameters for </w:t>
      </w:r>
      <w:r w:rsidR="00BE414D">
        <w:t>m</w:t>
      </w:r>
      <w:r>
        <w:t>odel</w:t>
      </w:r>
      <w:r w:rsidR="00DA6616">
        <w:t xml:space="preserve"> </w:t>
      </w:r>
      <w:r>
        <w:t>building during nested cross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504"/>
      </w:tblGrid>
      <w:tr w:rsidR="009B1A37" w14:paraId="6D9D6DD3" w14:textId="77777777" w:rsidTr="009674A9">
        <w:tc>
          <w:tcPr>
            <w:tcW w:w="2263" w:type="dxa"/>
          </w:tcPr>
          <w:p w14:paraId="1E5391DB" w14:textId="4281E690" w:rsidR="009B1A37" w:rsidRPr="009674A9" w:rsidRDefault="009B1A37" w:rsidP="009B1A37">
            <w:pPr>
              <w:suppressLineNumbers/>
              <w:spacing w:after="360"/>
              <w:rPr>
                <w:b/>
                <w:bCs/>
              </w:rPr>
            </w:pPr>
            <w:r w:rsidRPr="009674A9">
              <w:rPr>
                <w:b/>
                <w:bCs/>
              </w:rPr>
              <w:t xml:space="preserve">Algorithm </w:t>
            </w:r>
          </w:p>
        </w:tc>
        <w:tc>
          <w:tcPr>
            <w:tcW w:w="7504" w:type="dxa"/>
          </w:tcPr>
          <w:p w14:paraId="070F3629" w14:textId="34AB9390" w:rsidR="009B1A37" w:rsidRPr="009674A9" w:rsidRDefault="009B1A37" w:rsidP="009B1A37">
            <w:pPr>
              <w:suppressLineNumbers/>
              <w:spacing w:after="360"/>
              <w:rPr>
                <w:b/>
                <w:bCs/>
              </w:rPr>
            </w:pPr>
            <w:r w:rsidRPr="009674A9">
              <w:rPr>
                <w:b/>
                <w:bCs/>
              </w:rPr>
              <w:t>Hyperparameter</w:t>
            </w:r>
          </w:p>
        </w:tc>
      </w:tr>
      <w:tr w:rsidR="009B1A37" w14:paraId="0B0C0C58" w14:textId="77777777" w:rsidTr="009674A9">
        <w:tc>
          <w:tcPr>
            <w:tcW w:w="2263" w:type="dxa"/>
          </w:tcPr>
          <w:p w14:paraId="4B8B3AED" w14:textId="77E8CE1C" w:rsidR="009B1A37" w:rsidRDefault="009B1A37">
            <w:pPr>
              <w:suppressLineNumbers/>
              <w:spacing w:after="360"/>
            </w:pPr>
            <w:r>
              <w:rPr>
                <w:color w:val="000000"/>
              </w:rPr>
              <w:t>Logistic Regression</w:t>
            </w:r>
          </w:p>
        </w:tc>
        <w:tc>
          <w:tcPr>
            <w:tcW w:w="7504" w:type="dxa"/>
          </w:tcPr>
          <w:p w14:paraId="376078EE" w14:textId="2ED8881A" w:rsidR="009B1A37" w:rsidRDefault="00836366" w:rsidP="009B1A37">
            <w:pPr>
              <w:suppressLineNumbers/>
              <w:spacing w:after="360"/>
            </w:pPr>
            <w:r>
              <w:t>-</w:t>
            </w:r>
          </w:p>
        </w:tc>
      </w:tr>
      <w:tr w:rsidR="009B1A37" w:rsidRPr="00043AD6" w14:paraId="347E35EA" w14:textId="77777777" w:rsidTr="009674A9">
        <w:tc>
          <w:tcPr>
            <w:tcW w:w="2263" w:type="dxa"/>
          </w:tcPr>
          <w:p w14:paraId="68424330" w14:textId="030BC5B8" w:rsidR="009B1A37" w:rsidRDefault="009B1A37">
            <w:pPr>
              <w:suppressLineNumbers/>
              <w:spacing w:after="360"/>
            </w:pPr>
            <w:r>
              <w:rPr>
                <w:color w:val="000000"/>
              </w:rPr>
              <w:t>Tree</w:t>
            </w:r>
          </w:p>
        </w:tc>
        <w:tc>
          <w:tcPr>
            <w:tcW w:w="7504" w:type="dxa"/>
          </w:tcPr>
          <w:p w14:paraId="5118839E" w14:textId="68E94F20" w:rsidR="009B1A37" w:rsidRPr="009674A9" w:rsidRDefault="00836366" w:rsidP="009B1A37">
            <w:pPr>
              <w:suppressLineNumbers/>
              <w:spacing w:after="360"/>
              <w:rPr>
                <w:lang w:val="fr-CH"/>
              </w:rPr>
            </w:pPr>
            <w:r w:rsidRPr="009674A9">
              <w:rPr>
                <w:lang w:val="fr-CH"/>
              </w:rPr>
              <w:t>minisplit=20; cp=0.01; maxcomp</w:t>
            </w:r>
            <w:r w:rsidR="00BE414D" w:rsidRPr="009674A9">
              <w:rPr>
                <w:lang w:val="fr-CH"/>
              </w:rPr>
              <w:t>l</w:t>
            </w:r>
            <w:r w:rsidRPr="009674A9">
              <w:rPr>
                <w:lang w:val="fr-CH"/>
              </w:rPr>
              <w:t>ete=4; maxsurrogate=5; usesurrogate=2; surrogatestyle=0; maxdepth=30;xval=10</w:t>
            </w:r>
          </w:p>
        </w:tc>
      </w:tr>
      <w:tr w:rsidR="009B1A37" w14:paraId="3EBD7ADE" w14:textId="77777777" w:rsidTr="009674A9">
        <w:tc>
          <w:tcPr>
            <w:tcW w:w="2263" w:type="dxa"/>
          </w:tcPr>
          <w:p w14:paraId="68E732F6" w14:textId="4BB6A98F" w:rsidR="009B1A37" w:rsidRDefault="009B1A37" w:rsidP="009B1A37">
            <w:pPr>
              <w:suppressLineNumbers/>
              <w:spacing w:after="360"/>
            </w:pPr>
            <w:r>
              <w:rPr>
                <w:color w:val="000000"/>
              </w:rPr>
              <w:t>Random Forest</w:t>
            </w:r>
          </w:p>
        </w:tc>
        <w:tc>
          <w:tcPr>
            <w:tcW w:w="7504" w:type="dxa"/>
          </w:tcPr>
          <w:p w14:paraId="089B0939" w14:textId="494C3E0B" w:rsidR="009B1A37" w:rsidRDefault="00836366" w:rsidP="009B1A37">
            <w:pPr>
              <w:suppressLineNumbers/>
              <w:spacing w:after="360"/>
            </w:pPr>
            <w:r>
              <w:t>Ntree=500; replace=true; nodesize=1; importance=false; localImp=false;</w:t>
            </w:r>
          </w:p>
        </w:tc>
      </w:tr>
      <w:tr w:rsidR="009B1A37" w14:paraId="0403BD04" w14:textId="77777777" w:rsidTr="009674A9">
        <w:tc>
          <w:tcPr>
            <w:tcW w:w="2263" w:type="dxa"/>
          </w:tcPr>
          <w:p w14:paraId="061F621B" w14:textId="21B7CEE2" w:rsidR="009B1A37" w:rsidRPr="009674A9" w:rsidRDefault="009B1A37" w:rsidP="009674A9">
            <w:pPr>
              <w:rPr>
                <w:color w:val="000000"/>
              </w:rPr>
            </w:pPr>
            <w:r>
              <w:rPr>
                <w:color w:val="000000"/>
              </w:rPr>
              <w:t>Gradient Boosting</w:t>
            </w:r>
          </w:p>
        </w:tc>
        <w:tc>
          <w:tcPr>
            <w:tcW w:w="7504" w:type="dxa"/>
          </w:tcPr>
          <w:p w14:paraId="7D0355E9" w14:textId="4FA4CB34" w:rsidR="009B1A37" w:rsidRDefault="008115BC" w:rsidP="009B1A37">
            <w:pPr>
              <w:suppressLineNumbers/>
              <w:spacing w:after="360"/>
            </w:pPr>
            <w:r>
              <w:t>d</w:t>
            </w:r>
            <w:r w:rsidR="00836366">
              <w:t>istribution=Bernoulli; n.tress=100; cvfolds=0; interaction.depth=1; n.minobsinnode=10; shrinkage=0.1; bag.fraction=0.5; train.fraction=1</w:t>
            </w:r>
          </w:p>
        </w:tc>
      </w:tr>
      <w:tr w:rsidR="009B1A37" w14:paraId="729D2094" w14:textId="77777777" w:rsidTr="009674A9">
        <w:tc>
          <w:tcPr>
            <w:tcW w:w="2263" w:type="dxa"/>
          </w:tcPr>
          <w:p w14:paraId="1E76EF30" w14:textId="628875B6" w:rsidR="009B1A37" w:rsidRDefault="009B1A37" w:rsidP="009B1A37">
            <w:pPr>
              <w:suppressLineNumbers/>
              <w:spacing w:after="360"/>
            </w:pPr>
            <w:r>
              <w:rPr>
                <w:color w:val="000000"/>
              </w:rPr>
              <w:t>KNN</w:t>
            </w:r>
          </w:p>
        </w:tc>
        <w:tc>
          <w:tcPr>
            <w:tcW w:w="7504" w:type="dxa"/>
          </w:tcPr>
          <w:p w14:paraId="53C2C8C5" w14:textId="75DD2866" w:rsidR="009B1A37" w:rsidRDefault="008115BC" w:rsidP="009B1A37">
            <w:pPr>
              <w:suppressLineNumbers/>
              <w:spacing w:after="360"/>
            </w:pPr>
            <w:r>
              <w:t>integer=7; numeric=2; logical=true</w:t>
            </w:r>
          </w:p>
        </w:tc>
      </w:tr>
      <w:tr w:rsidR="009B1A37" w14:paraId="0FEEA481" w14:textId="77777777" w:rsidTr="009674A9">
        <w:tc>
          <w:tcPr>
            <w:tcW w:w="2263" w:type="dxa"/>
          </w:tcPr>
          <w:p w14:paraId="10F7C701" w14:textId="1F8225E9" w:rsidR="009B1A37" w:rsidRDefault="009B1A37">
            <w:pPr>
              <w:suppressLineNumbers/>
              <w:spacing w:after="360"/>
            </w:pPr>
            <w:r>
              <w:rPr>
                <w:color w:val="000000"/>
              </w:rPr>
              <w:t>SVM</w:t>
            </w:r>
          </w:p>
        </w:tc>
        <w:tc>
          <w:tcPr>
            <w:tcW w:w="7504" w:type="dxa"/>
          </w:tcPr>
          <w:p w14:paraId="0C9A20F2" w14:textId="7A2C98C9" w:rsidR="009B1A37" w:rsidRDefault="00836366" w:rsidP="009B1A37">
            <w:pPr>
              <w:suppressLineNumbers/>
              <w:spacing w:after="360"/>
            </w:pPr>
            <w:r>
              <w:t>cost=1; nu=0.5; kernel=radial; degree=3; cachesize=40; tolerance=0.001; shrinking=true</w:t>
            </w:r>
          </w:p>
        </w:tc>
      </w:tr>
      <w:tr w:rsidR="009B1A37" w14:paraId="44B3240A" w14:textId="77777777" w:rsidTr="009674A9">
        <w:tc>
          <w:tcPr>
            <w:tcW w:w="2263" w:type="dxa"/>
          </w:tcPr>
          <w:p w14:paraId="5129B25E" w14:textId="59992FE2" w:rsidR="009B1A37" w:rsidRDefault="009B1A37" w:rsidP="009B1A37">
            <w:pPr>
              <w:suppressLineNumbers/>
              <w:spacing w:after="360"/>
            </w:pPr>
            <w:r>
              <w:rPr>
                <w:color w:val="000000"/>
              </w:rPr>
              <w:t>Naive Bayes</w:t>
            </w:r>
          </w:p>
        </w:tc>
        <w:tc>
          <w:tcPr>
            <w:tcW w:w="7504" w:type="dxa"/>
          </w:tcPr>
          <w:p w14:paraId="47ACA141" w14:textId="67A3155E" w:rsidR="009B1A37" w:rsidRDefault="008115BC" w:rsidP="009B1A37">
            <w:pPr>
              <w:suppressLineNumbers/>
              <w:spacing w:after="360"/>
            </w:pPr>
            <w:r>
              <w:t>laplace=0</w:t>
            </w:r>
          </w:p>
        </w:tc>
      </w:tr>
    </w:tbl>
    <w:p w14:paraId="5013DAC3" w14:textId="44528CEE" w:rsidR="009B1A37" w:rsidRDefault="009B1A37" w:rsidP="009B1A37">
      <w:pPr>
        <w:suppressLineNumbers/>
        <w:spacing w:after="360"/>
      </w:pPr>
    </w:p>
    <w:p w14:paraId="7B65BC41" w14:textId="0BDA4899" w:rsidR="00DE23E8" w:rsidRDefault="0038350E" w:rsidP="009B1A37">
      <w:pPr>
        <w:suppressLineNumbers/>
        <w:spacing w:before="240" w:after="360"/>
      </w:pPr>
      <w:r>
        <w:lastRenderedPageBreak/>
        <w:t xml:space="preserve">Detailed performance results with </w:t>
      </w:r>
      <w:r w:rsidR="00DA6616">
        <w:t>confidence intervals (</w:t>
      </w:r>
      <w:r>
        <w:t>CI</w:t>
      </w:r>
      <w:r w:rsidR="00DA6616">
        <w:t>)</w:t>
      </w:r>
      <w:r>
        <w:t xml:space="preserve"> </w:t>
      </w:r>
      <w:r w:rsidR="00DA6616">
        <w:t>for</w:t>
      </w:r>
      <w:r>
        <w:t xml:space="preserve"> </w:t>
      </w:r>
      <w:r w:rsidR="00BE414D">
        <w:t>m</w:t>
      </w:r>
      <w:r>
        <w:t>odel</w:t>
      </w:r>
      <w:r w:rsidR="00DA6616">
        <w:t xml:space="preserve"> </w:t>
      </w:r>
      <w:r>
        <w:t>building during nested cross validation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283"/>
        <w:gridCol w:w="1689"/>
        <w:gridCol w:w="1701"/>
        <w:gridCol w:w="1559"/>
        <w:gridCol w:w="1560"/>
        <w:gridCol w:w="1701"/>
        <w:gridCol w:w="1559"/>
      </w:tblGrid>
      <w:tr w:rsidR="00A13C50" w14:paraId="5A45FB27" w14:textId="77777777" w:rsidTr="00043AD6">
        <w:tc>
          <w:tcPr>
            <w:tcW w:w="1283" w:type="dxa"/>
          </w:tcPr>
          <w:p w14:paraId="339B79F2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b/>
                <w:bCs/>
                <w:color w:val="000000"/>
              </w:rPr>
              <w:t>ML algorithm</w:t>
            </w:r>
          </w:p>
        </w:tc>
        <w:tc>
          <w:tcPr>
            <w:tcW w:w="1689" w:type="dxa"/>
          </w:tcPr>
          <w:p w14:paraId="6EA1FC6C" w14:textId="77777777" w:rsidR="00A13C50" w:rsidRDefault="00A13C50" w:rsidP="001B4CAF">
            <w:pPr>
              <w:spacing w:before="240" w:after="0"/>
              <w:rPr>
                <w:b/>
                <w:bCs/>
                <w:color w:val="000000"/>
              </w:rPr>
            </w:pPr>
            <w:r w:rsidRPr="007F6A95">
              <w:rPr>
                <w:b/>
                <w:bCs/>
                <w:color w:val="000000"/>
              </w:rPr>
              <w:t>Balanced</w:t>
            </w:r>
          </w:p>
          <w:p w14:paraId="575DAE53" w14:textId="1640057B" w:rsidR="00A13C50" w:rsidRPr="004C363F" w:rsidRDefault="00A13C50" w:rsidP="001B4CAF">
            <w:pPr>
              <w:spacing w:before="0" w:after="0"/>
              <w:rPr>
                <w:b/>
                <w:bCs/>
                <w:color w:val="000000"/>
              </w:rPr>
            </w:pPr>
            <w:r w:rsidRPr="007F6A95">
              <w:rPr>
                <w:b/>
                <w:bCs/>
                <w:color w:val="000000"/>
              </w:rPr>
              <w:t xml:space="preserve">Accuracy </w:t>
            </w:r>
            <w:r w:rsidR="001B4CAF">
              <w:rPr>
                <w:b/>
                <w:bCs/>
                <w:color w:val="000000"/>
              </w:rPr>
              <w:t>(95% CI)</w:t>
            </w:r>
          </w:p>
        </w:tc>
        <w:tc>
          <w:tcPr>
            <w:tcW w:w="1701" w:type="dxa"/>
          </w:tcPr>
          <w:p w14:paraId="3FF57FFE" w14:textId="77777777" w:rsidR="00A13C50" w:rsidRPr="004C363F" w:rsidRDefault="00A13C50" w:rsidP="004C363F">
            <w:pPr>
              <w:suppressLineNumbers/>
              <w:spacing w:before="240" w:after="360"/>
              <w:rPr>
                <w:b/>
                <w:bCs/>
                <w:color w:val="000000"/>
              </w:rPr>
            </w:pPr>
            <w:r w:rsidRPr="007F6A95">
              <w:rPr>
                <w:b/>
                <w:bCs/>
                <w:color w:val="000000"/>
              </w:rPr>
              <w:t>AUC</w:t>
            </w:r>
            <w:r>
              <w:rPr>
                <w:b/>
                <w:bCs/>
                <w:color w:val="000000"/>
              </w:rPr>
              <w:t xml:space="preserve">          (95% CI)</w:t>
            </w:r>
          </w:p>
        </w:tc>
        <w:tc>
          <w:tcPr>
            <w:tcW w:w="1559" w:type="dxa"/>
          </w:tcPr>
          <w:p w14:paraId="483C04F2" w14:textId="77777777" w:rsidR="00A13C50" w:rsidRPr="004C363F" w:rsidRDefault="00A13C50" w:rsidP="004C363F">
            <w:pPr>
              <w:suppressLineNumbers/>
              <w:spacing w:before="240" w:after="360"/>
              <w:rPr>
                <w:b/>
                <w:bCs/>
                <w:color w:val="000000"/>
              </w:rPr>
            </w:pPr>
            <w:r w:rsidRPr="007F6A95">
              <w:rPr>
                <w:b/>
                <w:bCs/>
                <w:color w:val="000000"/>
              </w:rPr>
              <w:t>Sensi</w:t>
            </w:r>
            <w:r>
              <w:rPr>
                <w:b/>
                <w:bCs/>
                <w:color w:val="000000"/>
              </w:rPr>
              <w:t>ti</w:t>
            </w:r>
            <w:r w:rsidRPr="007F6A95">
              <w:rPr>
                <w:b/>
                <w:bCs/>
                <w:color w:val="000000"/>
              </w:rPr>
              <w:t>vity</w:t>
            </w:r>
            <w:r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560" w:type="dxa"/>
          </w:tcPr>
          <w:p w14:paraId="4196914E" w14:textId="77777777" w:rsidR="00A13C50" w:rsidRPr="004C363F" w:rsidRDefault="00A13C50" w:rsidP="004C363F">
            <w:pPr>
              <w:suppressLineNumbers/>
              <w:spacing w:before="240" w:after="360"/>
              <w:rPr>
                <w:b/>
                <w:bCs/>
                <w:color w:val="000000"/>
              </w:rPr>
            </w:pPr>
            <w:r w:rsidRPr="007F6A95">
              <w:rPr>
                <w:b/>
                <w:bCs/>
                <w:color w:val="000000"/>
              </w:rPr>
              <w:t>Specificity</w:t>
            </w:r>
            <w:r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701" w:type="dxa"/>
          </w:tcPr>
          <w:p w14:paraId="48512B90" w14:textId="77777777" w:rsidR="00A13C50" w:rsidRPr="004C363F" w:rsidRDefault="00A13C50" w:rsidP="004C363F">
            <w:pPr>
              <w:suppressLineNumbers/>
              <w:spacing w:before="240" w:after="360"/>
              <w:rPr>
                <w:b/>
                <w:bCs/>
                <w:color w:val="000000"/>
              </w:rPr>
            </w:pPr>
            <w:r w:rsidRPr="007F6A95">
              <w:rPr>
                <w:b/>
                <w:bCs/>
                <w:color w:val="000000"/>
              </w:rPr>
              <w:t>PPV</w:t>
            </w:r>
            <w:r>
              <w:rPr>
                <w:b/>
                <w:bCs/>
                <w:color w:val="000000"/>
              </w:rPr>
              <w:t xml:space="preserve">          (95% CI)</w:t>
            </w:r>
          </w:p>
        </w:tc>
        <w:tc>
          <w:tcPr>
            <w:tcW w:w="1559" w:type="dxa"/>
          </w:tcPr>
          <w:p w14:paraId="6D00FF10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b/>
                <w:bCs/>
                <w:color w:val="000000"/>
              </w:rPr>
              <w:t>NPV</w:t>
            </w:r>
            <w:r>
              <w:rPr>
                <w:b/>
                <w:bCs/>
                <w:color w:val="000000"/>
              </w:rPr>
              <w:t xml:space="preserve">          (95% CI)</w:t>
            </w:r>
          </w:p>
        </w:tc>
      </w:tr>
      <w:tr w:rsidR="00A13C50" w14:paraId="089C6F12" w14:textId="77777777" w:rsidTr="00043AD6">
        <w:tc>
          <w:tcPr>
            <w:tcW w:w="1283" w:type="dxa"/>
          </w:tcPr>
          <w:p w14:paraId="49C0E833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color w:val="000000"/>
              </w:rPr>
              <w:t>Logistic Regression</w:t>
            </w:r>
          </w:p>
        </w:tc>
        <w:tc>
          <w:tcPr>
            <w:tcW w:w="1689" w:type="dxa"/>
          </w:tcPr>
          <w:p w14:paraId="4231401C" w14:textId="77777777" w:rsidR="00A13C50" w:rsidRPr="00C3294E" w:rsidRDefault="00A13C5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3294E">
              <w:rPr>
                <w:rFonts w:ascii="Calibri" w:hAnsi="Calibri" w:cs="Calibri"/>
                <w:sz w:val="22"/>
              </w:rPr>
              <w:t>75.13</w:t>
            </w:r>
          </w:p>
          <w:p w14:paraId="0898CEFD" w14:textId="5047ADE9" w:rsidR="00C3294E" w:rsidRPr="00C3294E" w:rsidRDefault="00C3294E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(83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93-60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52)</w:t>
            </w:r>
          </w:p>
        </w:tc>
        <w:tc>
          <w:tcPr>
            <w:tcW w:w="1701" w:type="dxa"/>
          </w:tcPr>
          <w:p w14:paraId="694966F2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62</w:t>
            </w:r>
          </w:p>
          <w:p w14:paraId="3FFF441B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0.9678-0.7246)</w:t>
            </w:r>
          </w:p>
          <w:p w14:paraId="3EE492C1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61DED2DF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70</w:t>
            </w:r>
          </w:p>
          <w:p w14:paraId="3C4CB045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84.84-51.63)</w:t>
            </w:r>
          </w:p>
        </w:tc>
        <w:tc>
          <w:tcPr>
            <w:tcW w:w="1560" w:type="dxa"/>
          </w:tcPr>
          <w:p w14:paraId="65131930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57</w:t>
            </w:r>
          </w:p>
          <w:p w14:paraId="28BA2347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93.48-54.24)</w:t>
            </w:r>
          </w:p>
        </w:tc>
        <w:tc>
          <w:tcPr>
            <w:tcW w:w="1701" w:type="dxa"/>
          </w:tcPr>
          <w:p w14:paraId="07E8104C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38</w:t>
            </w:r>
          </w:p>
          <w:p w14:paraId="6CC5DB3E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95.38-65.15)</w:t>
            </w:r>
          </w:p>
        </w:tc>
        <w:tc>
          <w:tcPr>
            <w:tcW w:w="1559" w:type="dxa"/>
          </w:tcPr>
          <w:p w14:paraId="7D78DD18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68</w:t>
            </w:r>
          </w:p>
          <w:p w14:paraId="20C6E06D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79.81-39.99)</w:t>
            </w:r>
          </w:p>
        </w:tc>
      </w:tr>
      <w:tr w:rsidR="00A13C50" w14:paraId="5F54C83F" w14:textId="77777777" w:rsidTr="00043AD6">
        <w:tc>
          <w:tcPr>
            <w:tcW w:w="1283" w:type="dxa"/>
          </w:tcPr>
          <w:p w14:paraId="745DC53A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color w:val="000000"/>
              </w:rPr>
              <w:t>Tree</w:t>
            </w:r>
          </w:p>
        </w:tc>
        <w:tc>
          <w:tcPr>
            <w:tcW w:w="1689" w:type="dxa"/>
          </w:tcPr>
          <w:p w14:paraId="728E7277" w14:textId="77777777" w:rsidR="00043AD6" w:rsidRPr="00C3294E" w:rsidRDefault="00A13C5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C3294E">
              <w:rPr>
                <w:rFonts w:ascii="Calibri" w:hAnsi="Calibri" w:cs="Calibri"/>
                <w:sz w:val="22"/>
              </w:rPr>
              <w:t>71.55</w:t>
            </w:r>
            <w:r w:rsidR="00043AD6" w:rsidRPr="00C3294E">
              <w:rPr>
                <w:rFonts w:ascii="Calibri" w:hAnsi="Calibri" w:cs="Calibri"/>
                <w:sz w:val="22"/>
              </w:rPr>
              <w:t xml:space="preserve"> </w:t>
            </w:r>
          </w:p>
          <w:p w14:paraId="4C642B0B" w14:textId="1353A24D" w:rsidR="00A13C50" w:rsidRPr="00C3294E" w:rsidRDefault="00043AD6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(81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63-57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02)</w:t>
            </w:r>
          </w:p>
        </w:tc>
        <w:tc>
          <w:tcPr>
            <w:tcW w:w="1701" w:type="dxa"/>
          </w:tcPr>
          <w:p w14:paraId="39D43145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29</w:t>
            </w:r>
          </w:p>
          <w:p w14:paraId="1C72E99A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0.9302-0.6556)</w:t>
            </w:r>
          </w:p>
          <w:p w14:paraId="7F7881FF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4D2017A9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43</w:t>
            </w:r>
          </w:p>
          <w:p w14:paraId="63388A54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88.98-57.55)</w:t>
            </w:r>
          </w:p>
        </w:tc>
        <w:tc>
          <w:tcPr>
            <w:tcW w:w="1560" w:type="dxa"/>
          </w:tcPr>
          <w:p w14:paraId="0B1FB3DA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.67</w:t>
            </w:r>
          </w:p>
          <w:p w14:paraId="5A4364EC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85.40-41.58)</w:t>
            </w:r>
          </w:p>
        </w:tc>
        <w:tc>
          <w:tcPr>
            <w:tcW w:w="1701" w:type="dxa"/>
          </w:tcPr>
          <w:p w14:paraId="66838A73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47</w:t>
            </w:r>
          </w:p>
          <w:p w14:paraId="5F633A03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91.22-60.37)</w:t>
            </w:r>
          </w:p>
        </w:tc>
        <w:tc>
          <w:tcPr>
            <w:tcW w:w="1559" w:type="dxa"/>
          </w:tcPr>
          <w:p w14:paraId="7CB575EE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63</w:t>
            </w:r>
          </w:p>
          <w:p w14:paraId="587A1A6E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82.05-38.65)</w:t>
            </w:r>
          </w:p>
        </w:tc>
      </w:tr>
      <w:tr w:rsidR="00A13C50" w14:paraId="04405A29" w14:textId="77777777" w:rsidTr="00043AD6">
        <w:tc>
          <w:tcPr>
            <w:tcW w:w="1283" w:type="dxa"/>
          </w:tcPr>
          <w:p w14:paraId="5293145E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color w:val="000000"/>
              </w:rPr>
              <w:t>Random Forest</w:t>
            </w:r>
          </w:p>
        </w:tc>
        <w:tc>
          <w:tcPr>
            <w:tcW w:w="1689" w:type="dxa"/>
          </w:tcPr>
          <w:p w14:paraId="2ECED450" w14:textId="77777777" w:rsidR="00A13C50" w:rsidRPr="006524B5" w:rsidRDefault="00A13C5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74.12</w:t>
            </w:r>
          </w:p>
          <w:p w14:paraId="6F81412C" w14:textId="7A2BF531" w:rsidR="00C3294E" w:rsidRPr="006524B5" w:rsidRDefault="00C3294E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(83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62-59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53)</w:t>
            </w:r>
          </w:p>
        </w:tc>
        <w:tc>
          <w:tcPr>
            <w:tcW w:w="1701" w:type="dxa"/>
          </w:tcPr>
          <w:p w14:paraId="4CAE2BD2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77</w:t>
            </w:r>
          </w:p>
          <w:p w14:paraId="50D3F46D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0.9753-0.7401)</w:t>
            </w:r>
          </w:p>
          <w:p w14:paraId="6E54CAF8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45FB6FF9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.34</w:t>
            </w:r>
          </w:p>
          <w:p w14:paraId="5A03823D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9</w:t>
            </w:r>
            <w:r>
              <w:rPr>
                <w:rFonts w:ascii="Calibri" w:hAnsi="Calibri" w:cs="Calibri"/>
                <w:color w:val="000000"/>
                <w:sz w:val="22"/>
              </w:rPr>
              <w:t>0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9.5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560" w:type="dxa"/>
          </w:tcPr>
          <w:p w14:paraId="53A855BF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  <w:p w14:paraId="7BEE5653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8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7-</w:t>
            </w:r>
            <w:r>
              <w:rPr>
                <w:rFonts w:ascii="Calibri" w:hAnsi="Calibri" w:cs="Calibri"/>
                <w:color w:val="000000"/>
                <w:sz w:val="22"/>
              </w:rPr>
              <w:t>44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6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0172BB79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46</w:t>
            </w:r>
          </w:p>
          <w:p w14:paraId="298EB440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9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0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6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4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559" w:type="dxa"/>
          </w:tcPr>
          <w:p w14:paraId="62A5C3EE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66</w:t>
            </w:r>
          </w:p>
          <w:p w14:paraId="0C5A6E26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84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23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4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4</w:t>
            </w: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13C50" w14:paraId="2555E2B0" w14:textId="77777777" w:rsidTr="00043AD6">
        <w:tc>
          <w:tcPr>
            <w:tcW w:w="1283" w:type="dxa"/>
          </w:tcPr>
          <w:p w14:paraId="33CF8CC5" w14:textId="77777777" w:rsidR="00A13C50" w:rsidRPr="004C363F" w:rsidRDefault="00A13C50" w:rsidP="004C363F">
            <w:pPr>
              <w:rPr>
                <w:color w:val="000000"/>
              </w:rPr>
            </w:pPr>
            <w:r w:rsidRPr="007F6A95">
              <w:rPr>
                <w:color w:val="000000"/>
              </w:rPr>
              <w:t>Gradient</w:t>
            </w:r>
            <w:r>
              <w:rPr>
                <w:color w:val="000000"/>
              </w:rPr>
              <w:t xml:space="preserve"> Boosting</w:t>
            </w:r>
          </w:p>
        </w:tc>
        <w:tc>
          <w:tcPr>
            <w:tcW w:w="1689" w:type="dxa"/>
          </w:tcPr>
          <w:p w14:paraId="0380568D" w14:textId="77777777" w:rsidR="00A13C50" w:rsidRPr="006524B5" w:rsidRDefault="00A13C5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72.63</w:t>
            </w:r>
          </w:p>
          <w:p w14:paraId="3C582C0C" w14:textId="780456B2" w:rsidR="00C3294E" w:rsidRPr="006524B5" w:rsidRDefault="00C3294E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(82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43-58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03)</w:t>
            </w:r>
          </w:p>
        </w:tc>
        <w:tc>
          <w:tcPr>
            <w:tcW w:w="1701" w:type="dxa"/>
          </w:tcPr>
          <w:p w14:paraId="1D9E90F8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74</w:t>
            </w:r>
          </w:p>
          <w:p w14:paraId="672C2DF1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0.9619-0.7129)</w:t>
            </w:r>
          </w:p>
          <w:p w14:paraId="24EB6B11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76772FF5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43</w:t>
            </w:r>
          </w:p>
          <w:p w14:paraId="5577C077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88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8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57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5)</w:t>
            </w:r>
          </w:p>
        </w:tc>
        <w:tc>
          <w:tcPr>
            <w:tcW w:w="1560" w:type="dxa"/>
          </w:tcPr>
          <w:p w14:paraId="6E1F75D0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  <w:p w14:paraId="47F78B92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8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6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43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7EB2462A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80.</w:t>
            </w:r>
            <w:r>
              <w:rPr>
                <w:rFonts w:ascii="Calibri" w:hAnsi="Calibri" w:cs="Calibri"/>
                <w:color w:val="000000"/>
                <w:sz w:val="22"/>
              </w:rPr>
              <w:t>54</w:t>
            </w:r>
          </w:p>
          <w:p w14:paraId="183AA934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91.</w:t>
            </w:r>
            <w:r>
              <w:rPr>
                <w:rFonts w:ascii="Calibri" w:hAnsi="Calibri" w:cs="Calibri"/>
                <w:color w:val="000000"/>
                <w:sz w:val="22"/>
              </w:rPr>
              <w:t>97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6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38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559" w:type="dxa"/>
          </w:tcPr>
          <w:p w14:paraId="1D79F1C1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37</w:t>
            </w:r>
          </w:p>
          <w:p w14:paraId="6A3C45FD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82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4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3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7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13C50" w14:paraId="656EEDF1" w14:textId="77777777" w:rsidTr="00043AD6">
        <w:tc>
          <w:tcPr>
            <w:tcW w:w="1283" w:type="dxa"/>
          </w:tcPr>
          <w:p w14:paraId="6AE6435D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color w:val="000000"/>
              </w:rPr>
              <w:t>KNN</w:t>
            </w:r>
          </w:p>
        </w:tc>
        <w:tc>
          <w:tcPr>
            <w:tcW w:w="1689" w:type="dxa"/>
          </w:tcPr>
          <w:p w14:paraId="584A7B08" w14:textId="77777777" w:rsidR="00A13C50" w:rsidRPr="006524B5" w:rsidRDefault="00A13C5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69.56</w:t>
            </w:r>
          </w:p>
          <w:p w14:paraId="1EB3474A" w14:textId="482ECD48" w:rsidR="000B36A0" w:rsidRPr="006524B5" w:rsidRDefault="000B36A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(79.82-54.92)</w:t>
            </w:r>
          </w:p>
        </w:tc>
        <w:tc>
          <w:tcPr>
            <w:tcW w:w="1701" w:type="dxa"/>
          </w:tcPr>
          <w:p w14:paraId="5EC2A923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76</w:t>
            </w:r>
          </w:p>
          <w:p w14:paraId="6CDF99F3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0.9337-0.6615)</w:t>
            </w:r>
          </w:p>
          <w:p w14:paraId="5921F13E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0630BC02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15</w:t>
            </w:r>
          </w:p>
          <w:p w14:paraId="16A93C18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82.91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4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08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560" w:type="dxa"/>
          </w:tcPr>
          <w:p w14:paraId="7573345D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97</w:t>
            </w:r>
          </w:p>
          <w:p w14:paraId="5FACD735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8</w:t>
            </w:r>
            <w:r>
              <w:rPr>
                <w:rFonts w:ascii="Calibri" w:hAnsi="Calibri" w:cs="Calibri"/>
                <w:color w:val="000000"/>
                <w:sz w:val="22"/>
              </w:rPr>
              <w:t>8.28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45.64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701" w:type="dxa"/>
          </w:tcPr>
          <w:p w14:paraId="04C8FD2D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</w:rPr>
              <w:t>9.85</w:t>
            </w:r>
          </w:p>
          <w:p w14:paraId="2DA5508F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9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9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5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3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559" w:type="dxa"/>
          </w:tcPr>
          <w:p w14:paraId="3A10540B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.90</w:t>
            </w:r>
          </w:p>
          <w:p w14:paraId="1F74F886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76.34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</w:rPr>
              <w:t>35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3</w:t>
            </w:r>
            <w:r>
              <w:rPr>
                <w:rFonts w:ascii="Calibri" w:hAnsi="Calibri" w:cs="Calibri"/>
                <w:color w:val="000000"/>
                <w:sz w:val="22"/>
              </w:rPr>
              <w:t>0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A13C50" w14:paraId="1C2E4778" w14:textId="77777777" w:rsidTr="00043AD6">
        <w:tc>
          <w:tcPr>
            <w:tcW w:w="1283" w:type="dxa"/>
          </w:tcPr>
          <w:p w14:paraId="6BAB1868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color w:val="000000"/>
              </w:rPr>
              <w:t>SVM</w:t>
            </w:r>
          </w:p>
        </w:tc>
        <w:tc>
          <w:tcPr>
            <w:tcW w:w="1689" w:type="dxa"/>
          </w:tcPr>
          <w:p w14:paraId="74890013" w14:textId="77777777" w:rsidR="00A13C50" w:rsidRPr="006524B5" w:rsidRDefault="00A13C5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76.85</w:t>
            </w:r>
          </w:p>
          <w:p w14:paraId="1DD4302A" w14:textId="11EDD23C" w:rsidR="007A0C16" w:rsidRPr="006524B5" w:rsidRDefault="007A0C16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(85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77-62</w:t>
            </w:r>
            <w:r w:rsidR="000B36A0" w:rsidRPr="006524B5">
              <w:rPr>
                <w:rFonts w:ascii="Calibri" w:hAnsi="Calibri" w:cs="Calibri"/>
                <w:sz w:val="22"/>
              </w:rPr>
              <w:t>.</w:t>
            </w:r>
            <w:r w:rsidRPr="006524B5">
              <w:rPr>
                <w:rFonts w:ascii="Calibri" w:hAnsi="Calibri" w:cs="Calibri"/>
                <w:sz w:val="22"/>
              </w:rPr>
              <w:t>42)</w:t>
            </w:r>
          </w:p>
        </w:tc>
        <w:tc>
          <w:tcPr>
            <w:tcW w:w="1701" w:type="dxa"/>
          </w:tcPr>
          <w:p w14:paraId="704881C3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393</w:t>
            </w:r>
          </w:p>
          <w:p w14:paraId="28A7131F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0.9632-0.7154)</w:t>
            </w:r>
          </w:p>
          <w:p w14:paraId="2C955AB7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78C5D8C6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7F6A95">
              <w:rPr>
                <w:rFonts w:ascii="Calibri" w:hAnsi="Calibri" w:cs="Calibri"/>
                <w:color w:val="000000"/>
                <w:sz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</w:rPr>
              <w:t>0.57</w:t>
            </w:r>
          </w:p>
          <w:p w14:paraId="591A09E8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91.78-62.00)</w:t>
            </w:r>
          </w:p>
        </w:tc>
        <w:tc>
          <w:tcPr>
            <w:tcW w:w="1560" w:type="dxa"/>
          </w:tcPr>
          <w:p w14:paraId="56FAEB5C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12</w:t>
            </w:r>
          </w:p>
          <w:p w14:paraId="73241FB4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89.65-47.73)</w:t>
            </w:r>
          </w:p>
        </w:tc>
        <w:tc>
          <w:tcPr>
            <w:tcW w:w="1701" w:type="dxa"/>
          </w:tcPr>
          <w:p w14:paraId="4BE14330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40</w:t>
            </w:r>
          </w:p>
          <w:p w14:paraId="1BDB5996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93.76-64.85)</w:t>
            </w:r>
          </w:p>
        </w:tc>
        <w:tc>
          <w:tcPr>
            <w:tcW w:w="1559" w:type="dxa"/>
          </w:tcPr>
          <w:p w14:paraId="49089E77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04</w:t>
            </w:r>
          </w:p>
          <w:p w14:paraId="6AB4264D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2409C2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86</w:t>
            </w:r>
            <w:r w:rsidRPr="002409C2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61</w:t>
            </w:r>
            <w:r w:rsidRPr="002409C2">
              <w:rPr>
                <w:rFonts w:ascii="Calibri" w:hAnsi="Calibri" w:cs="Calibri"/>
                <w:color w:val="000000"/>
                <w:sz w:val="22"/>
              </w:rPr>
              <w:t>-4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Pr="002409C2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55)</w:t>
            </w:r>
          </w:p>
        </w:tc>
      </w:tr>
      <w:tr w:rsidR="00A13C50" w14:paraId="06646B1A" w14:textId="77777777" w:rsidTr="00043AD6">
        <w:trPr>
          <w:trHeight w:val="1016"/>
        </w:trPr>
        <w:tc>
          <w:tcPr>
            <w:tcW w:w="1283" w:type="dxa"/>
          </w:tcPr>
          <w:p w14:paraId="367884DC" w14:textId="77777777" w:rsidR="00A13C50" w:rsidRDefault="00A13C50" w:rsidP="004C363F">
            <w:pPr>
              <w:suppressLineNumbers/>
              <w:spacing w:before="240" w:after="360"/>
            </w:pPr>
            <w:r w:rsidRPr="007F6A95">
              <w:rPr>
                <w:color w:val="000000"/>
              </w:rPr>
              <w:t>Naive Bayes</w:t>
            </w:r>
          </w:p>
        </w:tc>
        <w:tc>
          <w:tcPr>
            <w:tcW w:w="1689" w:type="dxa"/>
          </w:tcPr>
          <w:p w14:paraId="0332D961" w14:textId="77777777" w:rsidR="00A13C50" w:rsidRPr="006524B5" w:rsidRDefault="00A13C5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77.01</w:t>
            </w:r>
          </w:p>
          <w:p w14:paraId="488DC396" w14:textId="53D3D221" w:rsidR="000B36A0" w:rsidRPr="006524B5" w:rsidRDefault="000B36A0" w:rsidP="004C363F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6524B5">
              <w:rPr>
                <w:rFonts w:ascii="Calibri" w:hAnsi="Calibri" w:cs="Calibri"/>
                <w:sz w:val="22"/>
              </w:rPr>
              <w:t>(85.78-62.47)</w:t>
            </w:r>
          </w:p>
        </w:tc>
        <w:tc>
          <w:tcPr>
            <w:tcW w:w="1701" w:type="dxa"/>
          </w:tcPr>
          <w:p w14:paraId="01953F44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38</w:t>
            </w:r>
          </w:p>
          <w:p w14:paraId="55A8CB26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(0.9662-0.7214)</w:t>
            </w:r>
          </w:p>
          <w:p w14:paraId="47865A88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559" w:type="dxa"/>
          </w:tcPr>
          <w:p w14:paraId="084BDDAA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85.35</w:t>
            </w:r>
          </w:p>
          <w:p w14:paraId="61837675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94.75-67.36)</w:t>
            </w:r>
          </w:p>
        </w:tc>
        <w:tc>
          <w:tcPr>
            <w:tcW w:w="1560" w:type="dxa"/>
          </w:tcPr>
          <w:p w14:paraId="0B644D16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73.12</w:t>
            </w:r>
          </w:p>
          <w:p w14:paraId="21EDEBA8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89.65-47.73)</w:t>
            </w:r>
          </w:p>
        </w:tc>
        <w:tc>
          <w:tcPr>
            <w:tcW w:w="1701" w:type="dxa"/>
          </w:tcPr>
          <w:p w14:paraId="3F765B61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84.28</w:t>
            </w:r>
          </w:p>
          <w:p w14:paraId="3A9C7FCA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94.06</w:t>
            </w:r>
            <w:r>
              <w:rPr>
                <w:rFonts w:ascii="Calibri" w:hAnsi="Calibri" w:cs="Calibri"/>
                <w:color w:val="000000"/>
                <w:sz w:val="22"/>
              </w:rPr>
              <w:t>-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66.27)</w:t>
            </w:r>
          </w:p>
        </w:tc>
        <w:tc>
          <w:tcPr>
            <w:tcW w:w="1559" w:type="dxa"/>
          </w:tcPr>
          <w:p w14:paraId="20DF4346" w14:textId="77777777" w:rsidR="00A13C50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39</w:t>
            </w:r>
          </w:p>
          <w:p w14:paraId="30249492" w14:textId="77777777" w:rsidR="00A13C50" w:rsidRPr="004C363F" w:rsidRDefault="00A13C50" w:rsidP="004C363F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C363F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86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8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-4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Pr="004C363F">
              <w:rPr>
                <w:rFonts w:ascii="Calibri" w:hAnsi="Calibri" w:cs="Calibri"/>
                <w:color w:val="000000"/>
                <w:sz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</w:rPr>
              <w:t>82</w:t>
            </w:r>
          </w:p>
        </w:tc>
      </w:tr>
    </w:tbl>
    <w:p w14:paraId="52503B40" w14:textId="77777777" w:rsidR="007D39AD" w:rsidRDefault="007D39AD">
      <w:pPr>
        <w:suppressLineNumbers/>
        <w:spacing w:before="240" w:after="360"/>
        <w:rPr>
          <w:rStyle w:val="st"/>
        </w:rPr>
      </w:pPr>
    </w:p>
    <w:p w14:paraId="1A6E4289" w14:textId="5C8E188A" w:rsidR="0038350E" w:rsidRDefault="009674A9">
      <w:pPr>
        <w:suppressLineNumbers/>
        <w:spacing w:before="240" w:after="360"/>
      </w:pPr>
      <w:r>
        <w:rPr>
          <w:rStyle w:val="st"/>
        </w:rPr>
        <w:lastRenderedPageBreak/>
        <w:t>Variance inflation factor</w:t>
      </w:r>
      <w:r>
        <w:t xml:space="preserve"> (VIF) </w:t>
      </w:r>
      <w:r w:rsidR="00BE414D">
        <w:t>of multicollinearity tes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253"/>
      </w:tblGrid>
      <w:tr w:rsidR="00BE414D" w14:paraId="16DD0D62" w14:textId="77777777" w:rsidTr="009674A9">
        <w:tc>
          <w:tcPr>
            <w:tcW w:w="3397" w:type="dxa"/>
          </w:tcPr>
          <w:p w14:paraId="3E31A055" w14:textId="26E878A0" w:rsidR="00BE414D" w:rsidRDefault="00BE414D">
            <w:pPr>
              <w:suppressLineNumbers/>
              <w:spacing w:before="240" w:after="360"/>
            </w:pPr>
            <w:r w:rsidRPr="00BE414D">
              <w:t>R13a</w:t>
            </w:r>
          </w:p>
        </w:tc>
        <w:tc>
          <w:tcPr>
            <w:tcW w:w="4253" w:type="dxa"/>
          </w:tcPr>
          <w:p w14:paraId="10E0B06D" w14:textId="4441C1C6" w:rsidR="00BE414D" w:rsidRDefault="00BE414D">
            <w:pPr>
              <w:suppressLineNumbers/>
              <w:spacing w:before="240" w:after="360"/>
            </w:pPr>
            <w:r w:rsidRPr="00BE414D">
              <w:t>1.492796</w:t>
            </w:r>
          </w:p>
        </w:tc>
      </w:tr>
      <w:tr w:rsidR="00BE414D" w14:paraId="1786D7EC" w14:textId="77777777" w:rsidTr="009674A9">
        <w:tc>
          <w:tcPr>
            <w:tcW w:w="3397" w:type="dxa"/>
          </w:tcPr>
          <w:p w14:paraId="39571C87" w14:textId="0DEC7758" w:rsidR="00BE414D" w:rsidRDefault="00BE414D">
            <w:pPr>
              <w:suppressLineNumbers/>
              <w:spacing w:before="240" w:after="360"/>
            </w:pPr>
            <w:r w:rsidRPr="00BE414D">
              <w:t>PH12a</w:t>
            </w:r>
          </w:p>
        </w:tc>
        <w:tc>
          <w:tcPr>
            <w:tcW w:w="4253" w:type="dxa"/>
          </w:tcPr>
          <w:p w14:paraId="5DEE3C29" w14:textId="55289F50" w:rsidR="00BE414D" w:rsidRDefault="00BE414D">
            <w:pPr>
              <w:suppressLineNumbers/>
              <w:spacing w:before="240" w:after="360"/>
            </w:pPr>
            <w:r w:rsidRPr="00BE414D">
              <w:t>1.528415</w:t>
            </w:r>
          </w:p>
        </w:tc>
      </w:tr>
      <w:tr w:rsidR="00BE414D" w14:paraId="479D34F5" w14:textId="77777777" w:rsidTr="009674A9">
        <w:tc>
          <w:tcPr>
            <w:tcW w:w="3397" w:type="dxa"/>
          </w:tcPr>
          <w:p w14:paraId="2B164935" w14:textId="12047F58" w:rsidR="00BE414D" w:rsidRDefault="00BE414D">
            <w:pPr>
              <w:suppressLineNumbers/>
              <w:spacing w:before="240" w:after="360"/>
            </w:pPr>
            <w:r w:rsidRPr="00BE414D">
              <w:t>R8a</w:t>
            </w:r>
          </w:p>
        </w:tc>
        <w:tc>
          <w:tcPr>
            <w:tcW w:w="4253" w:type="dxa"/>
          </w:tcPr>
          <w:p w14:paraId="1103533E" w14:textId="0840B305" w:rsidR="00BE414D" w:rsidRDefault="00BE414D">
            <w:pPr>
              <w:suppressLineNumbers/>
              <w:spacing w:before="240" w:after="360"/>
            </w:pPr>
            <w:r w:rsidRPr="00BE414D">
              <w:t>1.804363</w:t>
            </w:r>
          </w:p>
        </w:tc>
      </w:tr>
      <w:tr w:rsidR="00BE414D" w14:paraId="3EA5AFF1" w14:textId="77777777" w:rsidTr="009674A9">
        <w:tc>
          <w:tcPr>
            <w:tcW w:w="3397" w:type="dxa"/>
          </w:tcPr>
          <w:p w14:paraId="7505871F" w14:textId="6A39AB93" w:rsidR="00BE414D" w:rsidRDefault="00BE414D">
            <w:pPr>
              <w:suppressLineNumbers/>
              <w:spacing w:before="240" w:after="360"/>
            </w:pPr>
            <w:r w:rsidRPr="00BE414D">
              <w:t>R20a</w:t>
            </w:r>
          </w:p>
        </w:tc>
        <w:tc>
          <w:tcPr>
            <w:tcW w:w="4253" w:type="dxa"/>
          </w:tcPr>
          <w:p w14:paraId="701DB495" w14:textId="0F49F613" w:rsidR="00BE414D" w:rsidRDefault="00BE414D">
            <w:pPr>
              <w:suppressLineNumbers/>
              <w:spacing w:before="240" w:after="360"/>
            </w:pPr>
            <w:r w:rsidRPr="00BE414D">
              <w:t>1.562970</w:t>
            </w:r>
          </w:p>
        </w:tc>
      </w:tr>
      <w:tr w:rsidR="00BE414D" w14:paraId="6E5E9097" w14:textId="77777777" w:rsidTr="009674A9">
        <w:tc>
          <w:tcPr>
            <w:tcW w:w="3397" w:type="dxa"/>
          </w:tcPr>
          <w:p w14:paraId="755B751B" w14:textId="2D54A80C" w:rsidR="00BE414D" w:rsidRDefault="00BE414D">
            <w:pPr>
              <w:suppressLineNumbers/>
              <w:spacing w:before="240" w:after="360"/>
            </w:pPr>
            <w:r w:rsidRPr="00BE414D">
              <w:t>P</w:t>
            </w:r>
            <w:r>
              <w:t>ANSSH22</w:t>
            </w:r>
          </w:p>
        </w:tc>
        <w:tc>
          <w:tcPr>
            <w:tcW w:w="4253" w:type="dxa"/>
          </w:tcPr>
          <w:p w14:paraId="50A894BA" w14:textId="7E73CF3A" w:rsidR="00BE414D" w:rsidRDefault="00BE414D">
            <w:pPr>
              <w:suppressLineNumbers/>
              <w:spacing w:before="240" w:after="360"/>
            </w:pPr>
            <w:r w:rsidRPr="00BE414D">
              <w:t>1.883720</w:t>
            </w:r>
          </w:p>
        </w:tc>
      </w:tr>
      <w:tr w:rsidR="00BE414D" w14:paraId="65E0AA4C" w14:textId="77777777" w:rsidTr="009674A9">
        <w:tc>
          <w:tcPr>
            <w:tcW w:w="3397" w:type="dxa"/>
          </w:tcPr>
          <w:p w14:paraId="3CDDD5B6" w14:textId="6E37914C" w:rsidR="00BE414D" w:rsidRDefault="00BE414D">
            <w:pPr>
              <w:suppressLineNumbers/>
              <w:spacing w:before="240" w:after="360"/>
            </w:pPr>
            <w:r w:rsidRPr="00BE414D">
              <w:t>R9e</w:t>
            </w:r>
          </w:p>
        </w:tc>
        <w:tc>
          <w:tcPr>
            <w:tcW w:w="4253" w:type="dxa"/>
          </w:tcPr>
          <w:p w14:paraId="255C6D7A" w14:textId="6F7F6ACD" w:rsidR="00BE414D" w:rsidRDefault="00BE414D">
            <w:pPr>
              <w:suppressLineNumbers/>
              <w:spacing w:before="240" w:after="360"/>
            </w:pPr>
            <w:r w:rsidRPr="00BE414D">
              <w:t>1.353832</w:t>
            </w:r>
          </w:p>
        </w:tc>
      </w:tr>
      <w:tr w:rsidR="00BE414D" w14:paraId="2E816DC8" w14:textId="77777777" w:rsidTr="009674A9">
        <w:tc>
          <w:tcPr>
            <w:tcW w:w="3397" w:type="dxa"/>
          </w:tcPr>
          <w:p w14:paraId="76F222A9" w14:textId="3E7A0DC7" w:rsidR="00BE414D" w:rsidRDefault="00BE414D">
            <w:pPr>
              <w:suppressLineNumbers/>
              <w:spacing w:before="240" w:after="360"/>
            </w:pPr>
            <w:r>
              <w:t>PANSSSCOREADMH</w:t>
            </w:r>
          </w:p>
        </w:tc>
        <w:tc>
          <w:tcPr>
            <w:tcW w:w="4253" w:type="dxa"/>
          </w:tcPr>
          <w:p w14:paraId="4228B3AB" w14:textId="2AB63CDE" w:rsidR="00BE414D" w:rsidRDefault="00BE414D">
            <w:pPr>
              <w:suppressLineNumbers/>
              <w:spacing w:before="240" w:after="360"/>
            </w:pPr>
            <w:r w:rsidRPr="00BE414D">
              <w:t>2.039396</w:t>
            </w:r>
          </w:p>
        </w:tc>
      </w:tr>
      <w:tr w:rsidR="00BE414D" w14:paraId="71E6BC7E" w14:textId="77777777" w:rsidTr="009674A9">
        <w:tc>
          <w:tcPr>
            <w:tcW w:w="3397" w:type="dxa"/>
          </w:tcPr>
          <w:p w14:paraId="365D5026" w14:textId="04C754A7" w:rsidR="00BE414D" w:rsidRDefault="00BE414D">
            <w:pPr>
              <w:suppressLineNumbers/>
              <w:spacing w:before="240" w:after="360"/>
            </w:pPr>
            <w:r w:rsidRPr="00BE414D">
              <w:t>P</w:t>
            </w:r>
            <w:r>
              <w:t>ANSSH7</w:t>
            </w:r>
          </w:p>
        </w:tc>
        <w:tc>
          <w:tcPr>
            <w:tcW w:w="4253" w:type="dxa"/>
          </w:tcPr>
          <w:p w14:paraId="34D88803" w14:textId="0F532071" w:rsidR="00BE414D" w:rsidRDefault="00BE414D">
            <w:pPr>
              <w:suppressLineNumbers/>
              <w:spacing w:before="240" w:after="360"/>
            </w:pPr>
            <w:r w:rsidRPr="00BE414D">
              <w:t>2.348723</w:t>
            </w:r>
          </w:p>
        </w:tc>
      </w:tr>
      <w:tr w:rsidR="00BE414D" w14:paraId="73300C1E" w14:textId="77777777" w:rsidTr="00BE414D">
        <w:tc>
          <w:tcPr>
            <w:tcW w:w="3397" w:type="dxa"/>
          </w:tcPr>
          <w:p w14:paraId="1D73C87D" w14:textId="087B7638" w:rsidR="00BE414D" w:rsidRDefault="00BE414D">
            <w:pPr>
              <w:suppressLineNumbers/>
              <w:spacing w:before="240" w:after="360"/>
            </w:pPr>
            <w:r>
              <w:t>R28</w:t>
            </w:r>
          </w:p>
        </w:tc>
        <w:tc>
          <w:tcPr>
            <w:tcW w:w="4253" w:type="dxa"/>
          </w:tcPr>
          <w:p w14:paraId="7DDF1B87" w14:textId="7A4C83D8" w:rsidR="00BE414D" w:rsidRDefault="00BE414D">
            <w:pPr>
              <w:suppressLineNumbers/>
              <w:spacing w:before="240" w:after="360"/>
            </w:pPr>
            <w:r w:rsidRPr="00BE414D">
              <w:t>2.983519</w:t>
            </w:r>
          </w:p>
        </w:tc>
      </w:tr>
      <w:tr w:rsidR="00BE414D" w14:paraId="53768E31" w14:textId="77777777" w:rsidTr="00BE414D">
        <w:tc>
          <w:tcPr>
            <w:tcW w:w="3397" w:type="dxa"/>
          </w:tcPr>
          <w:p w14:paraId="56825BC5" w14:textId="28DEEC7C" w:rsidR="00BE414D" w:rsidRDefault="00BE414D" w:rsidP="009674A9">
            <w:pPr>
              <w:suppressLineNumbers/>
              <w:tabs>
                <w:tab w:val="left" w:pos="1110"/>
              </w:tabs>
              <w:spacing w:before="240" w:after="360"/>
              <w:jc w:val="both"/>
            </w:pPr>
            <w:r w:rsidRPr="00BE414D">
              <w:t>P</w:t>
            </w:r>
            <w:r>
              <w:t>ANSSH28</w:t>
            </w:r>
          </w:p>
        </w:tc>
        <w:tc>
          <w:tcPr>
            <w:tcW w:w="4253" w:type="dxa"/>
          </w:tcPr>
          <w:p w14:paraId="6207773F" w14:textId="757AE877" w:rsidR="00BE414D" w:rsidRDefault="00BE414D">
            <w:pPr>
              <w:suppressLineNumbers/>
              <w:spacing w:before="240" w:after="360"/>
            </w:pPr>
            <w:r w:rsidRPr="00BE414D">
              <w:t>1.869285</w:t>
            </w:r>
          </w:p>
        </w:tc>
      </w:tr>
    </w:tbl>
    <w:p w14:paraId="47B794FB" w14:textId="77777777" w:rsidR="00BE414D" w:rsidRPr="001549D3" w:rsidRDefault="00BE414D" w:rsidP="009674A9">
      <w:pPr>
        <w:suppressLineNumbers/>
        <w:spacing w:before="240" w:after="360"/>
      </w:pPr>
    </w:p>
    <w:sectPr w:rsidR="00BE414D" w:rsidRPr="001549D3" w:rsidSect="009674A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8485B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6B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8485B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6BE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DB90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6BE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DB90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6BE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ECCB0BD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5F6BE3">
      <w:rPr>
        <w:rFonts w:cs="Times New Roman"/>
      </w:rPr>
      <w:t>s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2446"/>
    <w:rsid w:val="00043AD6"/>
    <w:rsid w:val="00052A14"/>
    <w:rsid w:val="00077D53"/>
    <w:rsid w:val="000B36A0"/>
    <w:rsid w:val="000E7C20"/>
    <w:rsid w:val="00105FD9"/>
    <w:rsid w:val="00117666"/>
    <w:rsid w:val="001549D3"/>
    <w:rsid w:val="00160065"/>
    <w:rsid w:val="001779A8"/>
    <w:rsid w:val="00177D84"/>
    <w:rsid w:val="001B4CAF"/>
    <w:rsid w:val="002333CD"/>
    <w:rsid w:val="00247DCC"/>
    <w:rsid w:val="00267D18"/>
    <w:rsid w:val="00274347"/>
    <w:rsid w:val="002868E2"/>
    <w:rsid w:val="002869C3"/>
    <w:rsid w:val="002936E4"/>
    <w:rsid w:val="002B4A57"/>
    <w:rsid w:val="002C74CA"/>
    <w:rsid w:val="002F3164"/>
    <w:rsid w:val="003123F4"/>
    <w:rsid w:val="003544FB"/>
    <w:rsid w:val="0038350E"/>
    <w:rsid w:val="003A2E8F"/>
    <w:rsid w:val="003D2F2D"/>
    <w:rsid w:val="00401590"/>
    <w:rsid w:val="00447801"/>
    <w:rsid w:val="00452E9C"/>
    <w:rsid w:val="004735C8"/>
    <w:rsid w:val="004947A6"/>
    <w:rsid w:val="004961FF"/>
    <w:rsid w:val="005041C9"/>
    <w:rsid w:val="00517A89"/>
    <w:rsid w:val="005250F2"/>
    <w:rsid w:val="005323A9"/>
    <w:rsid w:val="00593EEA"/>
    <w:rsid w:val="005A5EEE"/>
    <w:rsid w:val="005D2C71"/>
    <w:rsid w:val="005F6BE3"/>
    <w:rsid w:val="006375C7"/>
    <w:rsid w:val="006524B5"/>
    <w:rsid w:val="00654E8F"/>
    <w:rsid w:val="00660D05"/>
    <w:rsid w:val="006820B1"/>
    <w:rsid w:val="00695CFA"/>
    <w:rsid w:val="006B7D14"/>
    <w:rsid w:val="00701727"/>
    <w:rsid w:val="0070566C"/>
    <w:rsid w:val="00714C50"/>
    <w:rsid w:val="00725A7D"/>
    <w:rsid w:val="007501BE"/>
    <w:rsid w:val="00790BB3"/>
    <w:rsid w:val="007A0C16"/>
    <w:rsid w:val="007C206C"/>
    <w:rsid w:val="007D39AD"/>
    <w:rsid w:val="008115BC"/>
    <w:rsid w:val="00817DD6"/>
    <w:rsid w:val="00836366"/>
    <w:rsid w:val="0083759F"/>
    <w:rsid w:val="00885156"/>
    <w:rsid w:val="008B569E"/>
    <w:rsid w:val="008F7AF5"/>
    <w:rsid w:val="009151AA"/>
    <w:rsid w:val="00922414"/>
    <w:rsid w:val="0093429D"/>
    <w:rsid w:val="00940E7B"/>
    <w:rsid w:val="00943573"/>
    <w:rsid w:val="00964134"/>
    <w:rsid w:val="009674A9"/>
    <w:rsid w:val="00970F7D"/>
    <w:rsid w:val="00977F24"/>
    <w:rsid w:val="00994A3D"/>
    <w:rsid w:val="009B1A37"/>
    <w:rsid w:val="009C0AF9"/>
    <w:rsid w:val="009C2B12"/>
    <w:rsid w:val="00A13C50"/>
    <w:rsid w:val="00A174D9"/>
    <w:rsid w:val="00AA4D24"/>
    <w:rsid w:val="00AB1E64"/>
    <w:rsid w:val="00AB6715"/>
    <w:rsid w:val="00AD6DE2"/>
    <w:rsid w:val="00AE7649"/>
    <w:rsid w:val="00B1671E"/>
    <w:rsid w:val="00B25EB8"/>
    <w:rsid w:val="00B37F4D"/>
    <w:rsid w:val="00BE414D"/>
    <w:rsid w:val="00C3294E"/>
    <w:rsid w:val="00C52A7B"/>
    <w:rsid w:val="00C56BAF"/>
    <w:rsid w:val="00C57AA6"/>
    <w:rsid w:val="00C679AA"/>
    <w:rsid w:val="00C75972"/>
    <w:rsid w:val="00CD066B"/>
    <w:rsid w:val="00CE17A8"/>
    <w:rsid w:val="00CE4FEE"/>
    <w:rsid w:val="00D060CF"/>
    <w:rsid w:val="00DA6616"/>
    <w:rsid w:val="00DB23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;"/>
  <w14:docId w14:val="486DB94A"/>
  <w15:docId w15:val="{D76CCB27-31E3-45D8-B02B-A096CF40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t">
    <w:name w:val="st"/>
    <w:basedOn w:val="DefaultParagraphFont"/>
    <w:rsid w:val="00967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A977F7-151F-4EC3-B413-4A869AF84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87</Words>
  <Characters>181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-Benutzer</cp:lastModifiedBy>
  <cp:revision>28</cp:revision>
  <cp:lastPrinted>2013-10-03T12:51:00Z</cp:lastPrinted>
  <dcterms:created xsi:type="dcterms:W3CDTF">2019-12-01T20:35:00Z</dcterms:created>
  <dcterms:modified xsi:type="dcterms:W3CDTF">2020-05-07T18:58:00Z</dcterms:modified>
</cp:coreProperties>
</file>